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E77E0" w14:textId="44B4AB19" w:rsidR="00F742BA" w:rsidRPr="00DA046B" w:rsidRDefault="00DA046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A046B">
        <w:rPr>
          <w:rFonts w:ascii="Times New Roman" w:hAnsi="Times New Roman" w:cs="Times New Roman"/>
          <w:sz w:val="24"/>
          <w:szCs w:val="24"/>
        </w:rPr>
        <w:t>S</w:t>
      </w:r>
      <w:r w:rsidR="00475B7E">
        <w:rPr>
          <w:rFonts w:ascii="Times New Roman" w:hAnsi="Times New Roman" w:cs="Times New Roman"/>
          <w:sz w:val="24"/>
          <w:szCs w:val="24"/>
        </w:rPr>
        <w:t>2</w:t>
      </w:r>
      <w:r w:rsidRPr="00DA046B">
        <w:rPr>
          <w:rFonts w:ascii="Times New Roman" w:hAnsi="Times New Roman" w:cs="Times New Roman"/>
          <w:sz w:val="24"/>
          <w:szCs w:val="24"/>
        </w:rPr>
        <w:t>_Table</w:t>
      </w:r>
      <w:proofErr w:type="spellEnd"/>
      <w:r w:rsidRPr="00DA04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linical</w:t>
      </w:r>
      <w:r>
        <w:rPr>
          <w:rFonts w:ascii="Times New Roman" w:hAnsi="Times New Roman" w:cs="Times New Roman"/>
          <w:sz w:val="24"/>
          <w:szCs w:val="24"/>
        </w:rPr>
        <w:t xml:space="preserve"> information of the human subjects included in this study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020"/>
        <w:gridCol w:w="1020"/>
        <w:gridCol w:w="1020"/>
        <w:gridCol w:w="1869"/>
        <w:gridCol w:w="1559"/>
        <w:gridCol w:w="1536"/>
      </w:tblGrid>
      <w:tr w:rsidR="00172FB0" w:rsidRPr="00FA0890" w14:paraId="44332ACE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F79D10E" w14:textId="6843B05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55DA4E" w14:textId="5C6FBE5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A4C278" w14:textId="518A541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C55128" w14:textId="2841D56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5EC74405" w14:textId="228CA8A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 of invasiven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96184" w14:textId="48C5438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f</w:t>
            </w: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centration (GE/mL urine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A6EB56F" w14:textId="2387879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  <w:r w:rsidRPr="005458E6" w:rsidDel="00D92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centration (mmol/L)</w:t>
            </w:r>
          </w:p>
        </w:tc>
      </w:tr>
      <w:tr w:rsidR="00172FB0" w:rsidRPr="00FA0890" w14:paraId="1D2A5FC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FE059C" w14:textId="728F585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0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2A3DA4" w14:textId="51A622B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8B7BBE" w14:textId="78FE5CF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70695" w14:textId="7EA2A69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46464F6" w14:textId="0F5C233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81FB3F" w14:textId="41D3697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7907D7A" w14:textId="2BE5C49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7A28AA1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A92071" w14:textId="3352C07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4E965F" w14:textId="12D71E5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EB9626" w14:textId="267D9C9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EC0F43" w14:textId="2ED0F6D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81266EA" w14:textId="5919C24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02F63A" w14:textId="4336EAE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DACD308" w14:textId="73DCB4F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6F453BFB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11A8BF" w14:textId="42A4473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835505" w14:textId="571FC12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616C0B" w14:textId="2B54530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7AC9ED" w14:textId="07C129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0BA13A2E" w14:textId="0321858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41A936" w14:textId="39F8CF4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90566CA" w14:textId="710A8B6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</w:t>
            </w:r>
          </w:p>
        </w:tc>
      </w:tr>
      <w:tr w:rsidR="00172FB0" w:rsidRPr="00FA0890" w14:paraId="0AE5661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1AFBE7" w14:textId="712E7E2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3EA029" w14:textId="6BAAC0F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933D88" w14:textId="273E496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AC4EF7" w14:textId="162EAEC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D5E3B4A" w14:textId="5B99A0C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154C8A" w14:textId="0277CC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3262EFD" w14:textId="63947B3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</w:p>
        </w:tc>
      </w:tr>
      <w:tr w:rsidR="00172FB0" w:rsidRPr="00FA0890" w14:paraId="0BC3274C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8B6E4F" w14:textId="4298B5F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38546" w14:textId="504246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EC873A" w14:textId="6739C23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0C89C6" w14:textId="683EDD9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610E3244" w14:textId="3C6C76C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AB4386" w14:textId="7E69CF8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D4A704D" w14:textId="4B8B32E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172FB0" w:rsidRPr="00FA0890" w14:paraId="3E1B1DAC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C7429C" w14:textId="45551F1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5336C2" w14:textId="711B1B5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689361" w14:textId="38AC760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EAE773" w14:textId="6715D38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52BE003E" w14:textId="0879DCE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1C1FB7" w14:textId="3665DEE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7F99D79" w14:textId="039D095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172FB0" w:rsidRPr="00FA0890" w14:paraId="79D10469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4E2CEC" w14:textId="2753693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1E209E" w14:textId="7C8504E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D620CB" w14:textId="2F78EC3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4EBF4" w14:textId="08D5FB7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DCCD22C" w14:textId="5D451D9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A7B66E" w14:textId="3B86F64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E0E68A3" w14:textId="6AF0424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</w:t>
            </w:r>
          </w:p>
        </w:tc>
      </w:tr>
      <w:tr w:rsidR="00172FB0" w:rsidRPr="00FA0890" w14:paraId="598F94F0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A3301F" w14:textId="2811DB2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9F865" w14:textId="2441A61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3AFA15" w14:textId="1CB5FA2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8C4BB" w14:textId="3504541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4BC01040" w14:textId="55D7EC3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3C4AAF" w14:textId="5950FE0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E09D078" w14:textId="727CC2D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172FB0" w:rsidRPr="00FA0890" w14:paraId="1B27D75A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519313" w14:textId="4844453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844293" w14:textId="57238F5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FAF937" w14:textId="1DBD17E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37778B" w14:textId="483047C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09F1CAB1" w14:textId="0FC81FA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F9AED0" w14:textId="31EADEC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4B4121D" w14:textId="10B2149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</w:t>
            </w:r>
          </w:p>
        </w:tc>
      </w:tr>
      <w:tr w:rsidR="00172FB0" w:rsidRPr="00FA0890" w14:paraId="68FC640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7D51FD" w14:textId="2E939BE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6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BF3CE2" w14:textId="3C7ED76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8FB278" w14:textId="63C4E97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BE95E9" w14:textId="72D1162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6889F032" w14:textId="0433047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D0A53A" w14:textId="10FB9B2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55F6D98" w14:textId="517060C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  <w:tr w:rsidR="00172FB0" w:rsidRPr="00FA0890" w14:paraId="5C2B0B61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95DAC6" w14:textId="76757E1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7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F6B84B" w14:textId="3A7D6C9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08F156" w14:textId="2D0D011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1F2CCA" w14:textId="2AA6E71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505EBDD" w14:textId="4116208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367D1C" w14:textId="4CBD7F2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7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86A96E0" w14:textId="7D8A8A1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</w:t>
            </w:r>
          </w:p>
        </w:tc>
      </w:tr>
      <w:tr w:rsidR="00172FB0" w:rsidRPr="00FA0890" w14:paraId="04CC6EBC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6079AD" w14:textId="3B43C9D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8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28E233" w14:textId="6392634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A9E36" w14:textId="1F7B8AA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455BB" w14:textId="5577A2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329D827" w14:textId="0FF9109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561540" w14:textId="767E512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C7A2439" w14:textId="10083ED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</w:p>
        </w:tc>
      </w:tr>
      <w:tr w:rsidR="00172FB0" w:rsidRPr="00FA0890" w14:paraId="5D7B1D0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C0D579" w14:textId="39A2DC8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8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A5F1E" w14:textId="6ED79AA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AFEBC5" w14:textId="622B41D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4D7A8" w14:textId="5ED5AE0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660221DE" w14:textId="0612299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DA39AE" w14:textId="0761BD1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0E3C7F7" w14:textId="6DC90E3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</w:t>
            </w:r>
          </w:p>
        </w:tc>
      </w:tr>
      <w:tr w:rsidR="00172FB0" w:rsidRPr="00FA0890" w14:paraId="50DEC9FD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158EA0" w14:textId="269CEC9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9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D7E58" w14:textId="12466B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B4D73A" w14:textId="6333F89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19D39" w14:textId="791FD1A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1E93C51" w14:textId="461071D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BBDA80" w14:textId="79EB570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0BA29B5" w14:textId="7A417EF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  <w:tr w:rsidR="00172FB0" w:rsidRPr="00FA0890" w14:paraId="7BB2FEFB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F7C275" w14:textId="5BFEDEF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9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BCA48" w14:textId="56EB463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BC2CD0" w14:textId="39B9B3B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FD665" w14:textId="09A95FB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04A0A854" w14:textId="4C9A547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664482" w14:textId="6B2A6C6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85EE639" w14:textId="1F1BB78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</w:t>
            </w:r>
          </w:p>
        </w:tc>
      </w:tr>
      <w:tr w:rsidR="00172FB0" w:rsidRPr="00FA0890" w14:paraId="492470E9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ECE111" w14:textId="31046E6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8302A5" w14:textId="16F8B53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0959FF" w14:textId="35C7930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CE4E40" w14:textId="210EA21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59CB316" w14:textId="1F9B1C8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51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8F1190" w14:textId="715308E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6A16821" w14:textId="487E6C8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172FB0" w:rsidRPr="00FA0890" w14:paraId="0FA4DD9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0C79F5" w14:textId="34D3582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AF6146" w14:textId="53A9DBF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3C041" w14:textId="719839B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6340F9" w14:textId="0757686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4C0759B" w14:textId="12EB02F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6CC3C2" w14:textId="2227F7F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59E941C" w14:textId="54D6CDD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</w:tr>
      <w:tr w:rsidR="00172FB0" w:rsidRPr="00FA0890" w14:paraId="3BED97B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D51D5B" w14:textId="7FEB90A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9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D3F471" w14:textId="6848A22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55585C" w14:textId="4841165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B9BF0" w14:textId="2CB5A50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370A09D9" w14:textId="6C0A363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28A480" w14:textId="6465CFD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D3B6DBD" w14:textId="176905A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172FB0" w:rsidRPr="00FA0890" w14:paraId="40FF837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E24031" w14:textId="3840A85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9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C5632E" w14:textId="7631CA5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7AAB36" w14:textId="1991EEF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0705BE" w14:textId="269F3B8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66741CAB" w14:textId="61E2C2A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CB360" w14:textId="462E7B2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DFA28E4" w14:textId="5F75F8C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172FB0" w:rsidRPr="00FA0890" w14:paraId="5548DA93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62BDB4" w14:textId="5A778CA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9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145D95" w14:textId="31A0F46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570A01" w14:textId="0ED694F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2778EB" w14:textId="3701511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3569DD1" w14:textId="49CB60C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F161F2" w14:textId="64E4FF6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347670B" w14:textId="2752589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172FB0" w:rsidRPr="00FA0890" w14:paraId="7EB23AF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F6217A" w14:textId="10A0077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F2AA0" w14:textId="0FC91C9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305C8" w14:textId="6E4C3E0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C19256" w14:textId="284D168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317CE6C" w14:textId="791D301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56F5A0" w14:textId="669BD34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A19E6A5" w14:textId="2792413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172FB0" w:rsidRPr="00FA0890" w14:paraId="4F31DF96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8C9BE1" w14:textId="0574E07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0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44B652" w14:textId="19D913A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132862" w14:textId="6E7DD6A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00DABF" w14:textId="69CDE8E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43D48C21" w14:textId="1DD59DB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10B769" w14:textId="39E7B5A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85926CA" w14:textId="0948FF2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172FB0" w:rsidRPr="00FA0890" w14:paraId="6A5EAE11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5B4CEB" w14:textId="0A23C9F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29B88" w14:textId="2D82AE5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3560CF" w14:textId="7D0D1AF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FCC13" w14:textId="4EF53D3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5D4DDCE" w14:textId="023FC14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4DE6B4" w14:textId="30F5634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1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1984A14" w14:textId="64D8353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tr w:rsidR="00172FB0" w:rsidRPr="00FA0890" w14:paraId="10FDB653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48A2FC" w14:textId="798A3C0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A16B18" w14:textId="4B94FBD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9677D9" w14:textId="55CBB86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08AB0" w14:textId="1545E8F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3A554706" w14:textId="58A4292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9276C9" w14:textId="2E3B69C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1E3F368" w14:textId="3227465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54EA7222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4843F3" w14:textId="0A4A837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63AB27" w14:textId="7DB3D91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A9C3F8" w14:textId="2DBD4D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CFE1E8" w14:textId="56D8656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361A2878" w14:textId="7E08DBC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F5D5C" w14:textId="4646F81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AFD5D21" w14:textId="5AD27DF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237678BB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297691" w14:textId="60DF440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667F3" w14:textId="4B889B8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BEB5DC" w14:textId="4CF2F52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539802" w14:textId="5744228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4AFB4B75" w14:textId="04DC57D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8AB354" w14:textId="0FCAA32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8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50E5F9A" w14:textId="74E310B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</w:t>
            </w:r>
          </w:p>
        </w:tc>
      </w:tr>
      <w:tr w:rsidR="00172FB0" w:rsidRPr="00FA0890" w14:paraId="4E09716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0252FC" w14:textId="00A03DD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365819" w14:textId="7D19979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DEAD05" w14:textId="1B37E9B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A06EE9" w14:textId="138D816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58CBAF2B" w14:textId="39C3D58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0BEC40" w14:textId="5D47B0F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9730EBD" w14:textId="036054E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4EB3314A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50694A" w14:textId="00604F7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E412CD" w14:textId="32D642B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B210EC" w14:textId="56E78BA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400E64" w14:textId="0F0E783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C74F84F" w14:textId="40479D7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66AA58" w14:textId="542B563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3A1BBEC" w14:textId="2D7CACD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</w:t>
            </w:r>
          </w:p>
        </w:tc>
      </w:tr>
      <w:tr w:rsidR="00172FB0" w:rsidRPr="00FA0890" w14:paraId="67416BF6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76B495" w14:textId="191BB99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FA83A9" w14:textId="499231B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99A177" w14:textId="2AFE8B1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D43F7B" w14:textId="3864382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4593FEB7" w14:textId="53F2B79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9F92B0" w14:textId="7E2196C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9CB4C78" w14:textId="0A518D7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04023BF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D7AA70" w14:textId="04A633D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B25E03" w14:textId="141E37D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CD4BF7" w14:textId="6AD8AA2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E82962" w14:textId="4A1ECDC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7886899" w14:textId="5C16D20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2180D0" w14:textId="6A4013E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B576D21" w14:textId="0E515A9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172FB0" w:rsidRPr="00FA0890" w14:paraId="548DD5E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C4512B" w14:textId="43B705A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ACCEA" w14:textId="1A10EAB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4153C" w14:textId="772388C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EF6BAD" w14:textId="10A9C89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0028D43" w14:textId="66F674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F20CC5" w14:textId="2ED332B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1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CE0BBB4" w14:textId="757DF60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6E6C8C1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55213E" w14:textId="6826C0E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7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9252F" w14:textId="16D4B33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4457DC" w14:textId="3E9115D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EB8050" w14:textId="24C86D0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CA684C2" w14:textId="43BCD46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3FDE85" w14:textId="144BD2B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C485834" w14:textId="1FD2381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</w:t>
            </w:r>
          </w:p>
        </w:tc>
      </w:tr>
      <w:tr w:rsidR="00172FB0" w:rsidRPr="00FA0890" w14:paraId="0957271E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476051" w14:textId="34E6BAC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46D6F9" w14:textId="22D4A6D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1D63C" w14:textId="5D0D936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74BC73" w14:textId="78DBB36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46E5CF9" w14:textId="7F5DF45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F18416" w14:textId="6AB2293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1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46532B6" w14:textId="02FD7C0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</w:tr>
      <w:tr w:rsidR="00172FB0" w:rsidRPr="00FA0890" w14:paraId="14C69785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8469CF" w14:textId="6256AAE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DC2814" w14:textId="1DF6287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FA671A" w14:textId="40EAE15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521023" w14:textId="345BE7C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541D154" w14:textId="455F7D4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08495A" w14:textId="2BFBC9D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3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DF2C042" w14:textId="66BCD9C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</w:t>
            </w:r>
          </w:p>
        </w:tc>
      </w:tr>
      <w:tr w:rsidR="00172FB0" w:rsidRPr="00FA0890" w14:paraId="404886D5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AF8064" w14:textId="4E1135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7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DD4335" w14:textId="5B5E6BC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684204" w14:textId="0C76998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94D4D" w14:textId="6C4CF2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00D73F25" w14:textId="2A035A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9E1C72" w14:textId="6D38D3F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8B62F7C" w14:textId="2411663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172FB0" w:rsidRPr="00FA0890" w14:paraId="761A3AFD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696A9A" w14:textId="31570F2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7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2B6BE4" w14:textId="100A4CC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6CA6B" w14:textId="2B5384D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0345F" w14:textId="78CEBFF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358627FC" w14:textId="4A04400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B8B19B" w14:textId="15DBB23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68276F4" w14:textId="0DCEA85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172FB0" w:rsidRPr="00FA0890" w14:paraId="4E550E7B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55FFA2" w14:textId="7B2DEDA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8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3CD047" w14:textId="70AD7C1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F193F" w14:textId="06B534D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85D7B" w14:textId="7E4AE9E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1E36F820" w14:textId="7B0F98C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D99F32" w14:textId="54AE564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0BD0426" w14:textId="4FB9F80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</w:t>
            </w:r>
          </w:p>
        </w:tc>
      </w:tr>
      <w:tr w:rsidR="00172FB0" w:rsidRPr="00FA0890" w14:paraId="1C6C5F09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195502" w14:textId="1DA4702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5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DEFCC6" w14:textId="1BFA8CA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9429F8" w14:textId="714F767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AFA78" w14:textId="3BE5253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4078C3B" w14:textId="4992E54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BADF1" w14:textId="1C97F80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F6CCFCA" w14:textId="161B6B9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172FB0" w:rsidRPr="00FA0890" w14:paraId="766911B3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86B045" w14:textId="41FC1B5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53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24EBEE" w14:textId="6741531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BF163" w14:textId="71BF6B1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83A56" w14:textId="6D1A31C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212A0C6" w14:textId="04C5BEC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AEBA39" w14:textId="6FAB2C0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D2B04EE" w14:textId="6DEEDCD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718D4C76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D8E7F4" w14:textId="05D4000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BR57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475316" w14:textId="3C635DC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B257F" w14:textId="7183732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A3CF3" w14:textId="63B6443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430F883" w14:textId="0D06F19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BAA94E" w14:textId="52FA337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4FE0EDF" w14:textId="7923C52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48DFFEA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BB47B2" w14:textId="386E4E0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2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BA692F" w14:textId="6EB9D61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61EAAC" w14:textId="07656B8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747D9C" w14:textId="78E1186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0039B32" w14:textId="139ECDD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65989E" w14:textId="5A84AA1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59CBBDD" w14:textId="18E6E8E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49EFFC11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391FB0" w14:textId="1649F81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3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8186AB" w14:textId="5CA4B4B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181EE5" w14:textId="434C0C0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6609B0" w14:textId="47CA3D5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78E7E40" w14:textId="68BCD5E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8E4ADF" w14:textId="0115DF5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DDB1CE3" w14:textId="0B09310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172FB0" w:rsidRPr="00FA0890" w14:paraId="762030A0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A5FC95" w14:textId="1DD1245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1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D7A2E3" w14:textId="4F2CF85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90D89A" w14:textId="0BB2BF5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D2426B" w14:textId="45AE1A2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B4ADEBC" w14:textId="3C50212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4FA04B" w14:textId="6E7300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3C560D1" w14:textId="6003904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2DF19C4D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F67052" w14:textId="51747F8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64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FDFEB" w14:textId="2848BCC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E03F3" w14:textId="497FD5E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6A695A" w14:textId="78214F6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3588700" w14:textId="7575CE6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3FD4A7" w14:textId="3448465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CDF9B6" w14:textId="5036470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61FABCA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060001" w14:textId="252FBF6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1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AEB85" w14:textId="73CB11C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6A4041" w14:textId="3E469A4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2FEFE0" w14:textId="00EE4F4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A1264B9" w14:textId="1CE1224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AF1341" w14:textId="225AD1D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D827CCF" w14:textId="7FEA899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61C2CDFB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24605B" w14:textId="7726A89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9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916F67" w14:textId="113C7BD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BB56E" w14:textId="3885D40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1C3645" w14:textId="56D8865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F5AD1E6" w14:textId="33FA840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3366C9" w14:textId="402C5F5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0FAD4CE" w14:textId="6ABF4EB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172FB0" w:rsidRPr="00FA0890" w14:paraId="44166435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650CCC" w14:textId="574164C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3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8B632" w14:textId="429CA4E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24599" w14:textId="2BCDF63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14E994" w14:textId="7A91C87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D51BB4A" w14:textId="73228B5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8AEEB4" w14:textId="7C7069A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3F47417" w14:textId="50B98BD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172FB0" w:rsidRPr="00FA0890" w14:paraId="0770346C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0F1488" w14:textId="67E07C3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4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935FA1" w14:textId="64F85F5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C85C22" w14:textId="4BF3736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36A7A" w14:textId="6DA54A1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498BA57" w14:textId="34BE8BB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316449" w14:textId="3D61779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BE125B3" w14:textId="205634C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358E346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97D864" w14:textId="0F365FF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67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56745" w14:textId="59CA93B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678E1E" w14:textId="5BD0ACD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C3FCC1" w14:textId="15C67CE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DC4224C" w14:textId="43497FB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64A191" w14:textId="6F06284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796F6FE" w14:textId="2C68D9F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2ED9C00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7D5439" w14:textId="78F28CF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54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14CB67" w14:textId="3CFF4DA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CBE6D6" w14:textId="472A581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639755" w14:textId="458AFE4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EB15E89" w14:textId="0073E13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8492A0" w14:textId="6A8681F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26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9F9CA7B" w14:textId="22D80D1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5F8BB2B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A8A33B" w14:textId="4B99D06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9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8B14B4" w14:textId="20A7055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62A69" w14:textId="52C9B83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5E300" w14:textId="229C510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DD23D36" w14:textId="20CF8EF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82FBA8" w14:textId="6056E9E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CFD6154" w14:textId="29A7EEE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172FB0" w:rsidRPr="00FA0890" w14:paraId="02EB341A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55446C" w14:textId="6E50D6A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9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2EA074" w14:textId="6F0F573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CE44FA" w14:textId="705265B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90590" w14:textId="0424C4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0971784" w14:textId="6C95949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6DF141" w14:textId="623BE15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7CD1D56" w14:textId="7012E27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2AFB5C6E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3A8458" w14:textId="25CD780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4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F3CE9B" w14:textId="59AF831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49E859" w14:textId="3606BF2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638895" w14:textId="483DFF7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E7B8556" w14:textId="49DBD51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B6F97A" w14:textId="26FCC1A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D8D90DE" w14:textId="55093A3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</w:t>
            </w:r>
          </w:p>
        </w:tc>
      </w:tr>
      <w:tr w:rsidR="00172FB0" w:rsidRPr="00FA0890" w14:paraId="3F03C3E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15C241" w14:textId="60D0DEE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63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C9E65E" w14:textId="5E5E6B0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978B2C" w14:textId="1A8B018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C30DD2" w14:textId="369B9A3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AF60E6C" w14:textId="3F50731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943CF8" w14:textId="394C8A9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DF3DA1F" w14:textId="2562461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5E0F7E9E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7F83CF" w14:textId="0D2A890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54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05E96" w14:textId="769CA05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6977C9" w14:textId="5FAF869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2524F3" w14:textId="772B047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D074A54" w14:textId="7AF6627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BB605E" w14:textId="1B3CCA4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E6CC6B2" w14:textId="139DD1C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2F0B29D9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79593B" w14:textId="181C99A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4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60DA24" w14:textId="3849B4A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9D6946" w14:textId="1C308F7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DC863D" w14:textId="50CE630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7168389" w14:textId="2D97087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C11382" w14:textId="44B5815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B163C11" w14:textId="1035896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</w:tr>
      <w:tr w:rsidR="00172FB0" w:rsidRPr="00FA0890" w14:paraId="3B3094C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514338" w14:textId="3A5C205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72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CAFEE" w14:textId="2F80A87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462F95" w14:textId="4460817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9C0CD1" w14:textId="0E06754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2A495C7" w14:textId="676DCCE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12DAB3" w14:textId="69B34AB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15CAB9D" w14:textId="69425D7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358EA1F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C881F7" w14:textId="08D968E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2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2EBB3F" w14:textId="79C4F01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D2238C" w14:textId="5E76B8E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AA8C86" w14:textId="2EF5CC4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8DDC246" w14:textId="284E363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72F036" w14:textId="6AE3830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A764054" w14:textId="0D96E5E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2FC50AA0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E87D90" w14:textId="61556A3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53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25C850" w14:textId="10110B1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829E73" w14:textId="60563A7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055F26" w14:textId="0031190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81FDF37" w14:textId="62F5CC7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C31EFB" w14:textId="4FE8111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D8844D2" w14:textId="278F802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0C5E530D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3569E7" w14:textId="3162199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68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2C8B39" w14:textId="39B5064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E5EE6A" w14:textId="01E7979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F810C7" w14:textId="7D38719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AA88BF1" w14:textId="1CBB6DC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0D7ABC" w14:textId="2DCB2C5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5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32A6481" w14:textId="01DCF20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19C8244A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A4D752" w14:textId="1D0C4F5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4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E514BB" w14:textId="3350F47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9447A" w14:textId="390372C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A4EC1E" w14:textId="11DAD4D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702EEAD" w14:textId="63D082A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8B2A07" w14:textId="4234821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1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3D83DD1" w14:textId="277C510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4DE8AC7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24E88D" w14:textId="61B0393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73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FA2F81" w14:textId="6669B4B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FD503E" w14:textId="221A94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C0EF9" w14:textId="08190E7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0D745FE" w14:textId="58C5326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A4EB74" w14:textId="43387FD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AE9943C" w14:textId="0E934B3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0A676381" w14:textId="77777777" w:rsidTr="004A45AC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2E50C9" w14:textId="12D4F72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187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DE2840" w14:textId="67D979A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BB1B8E" w14:textId="1CA4335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1CFD9D" w14:textId="16C90D0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A3A4081" w14:textId="6527703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C99837" w14:textId="11BA4DE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BE1397D" w14:textId="1825080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172FB0" w:rsidRPr="00FA0890" w14:paraId="4230F88B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60FF57" w14:textId="2546B0D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1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307E48" w14:textId="6423B5B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69432F" w14:textId="05C9A7B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43304C" w14:textId="019976E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FA0C5B9" w14:textId="2E0A143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CE3C8C" w14:textId="2EDAB9D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3F5A7BE" w14:textId="105698D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27311879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BBC223" w14:textId="5A2562B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1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13AA29" w14:textId="752B14E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739AAC" w14:textId="5C4509B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017FAA" w14:textId="7F9C24E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08B8C08" w14:textId="020404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87B857" w14:textId="3DDB528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5B7CC9A" w14:textId="2262BBD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2AD4F881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849C6C" w14:textId="1850200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64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19321" w14:textId="37CB044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264628" w14:textId="13B3C05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E5F65" w14:textId="0C65AC6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D7E90FD" w14:textId="689603F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8D17F3" w14:textId="7CE2642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EDC772E" w14:textId="11437D7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107B1CE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4E29B4" w14:textId="014AD3C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3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2CB1D" w14:textId="0F89E2C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6E084" w14:textId="43AF5AD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EFFEA6" w14:textId="5587465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108DFD9" w14:textId="654727C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8074DB" w14:textId="7FA467B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70FB40C" w14:textId="582973B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172FB0" w:rsidRPr="00FA0890" w14:paraId="1F7A9FF5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11B7DE" w14:textId="6EAB11E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5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79E95" w14:textId="7992F5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1B994A" w14:textId="166FF62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D47996" w14:textId="2CD4E3C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04930D5" w14:textId="6611A89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E31DD7" w14:textId="1C62531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DFC9F5E" w14:textId="12AED51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172FB0" w:rsidRPr="00FA0890" w14:paraId="75501D2A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57466E" w14:textId="05D6B3F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5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5CE4A" w14:textId="64887CA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37CF09" w14:textId="602855F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0E8A86" w14:textId="18FA64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CE51311" w14:textId="5040A5C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94B97" w14:textId="0EA867A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475C695" w14:textId="450ABB8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</w:p>
        </w:tc>
      </w:tr>
      <w:tr w:rsidR="00172FB0" w:rsidRPr="00FA0890" w14:paraId="0A357879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7BC8B3" w14:textId="22543C7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06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F38FF" w14:textId="7AC104E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CA4A6F" w14:textId="4322045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9635DB" w14:textId="3149D47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49CC882" w14:textId="4140379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C4F4AD" w14:textId="6F4B6D5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7EB5555" w14:textId="34FC38B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514A28FE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5B5E39" w14:textId="7CC8BF5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70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A8741" w14:textId="23F3DBA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637439" w14:textId="1569A22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6E7D9B" w14:textId="650CB50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FD58769" w14:textId="3CD4123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8BAC2" w14:textId="782292D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2E188CE" w14:textId="51387E7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15681E01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137051" w14:textId="2E4E8AD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3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C8974F" w14:textId="6632B0F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61A145" w14:textId="36B3E26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49960" w14:textId="6BA19FA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32CD264" w14:textId="2375FA9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9009FE" w14:textId="3C5B471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5DC0992" w14:textId="33F1FE2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6582109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53B87F" w14:textId="06AAF67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5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D9B973" w14:textId="5C08C75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AC5E67" w14:textId="01B340D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AE3EED" w14:textId="11EC1D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1B0FC10" w14:textId="523F908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C2D638" w14:textId="776AC23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6A0E51C" w14:textId="057484A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172FB0" w:rsidRPr="00FA0890" w14:paraId="3A8EDE1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C2DA74" w14:textId="5886D35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436211" w14:textId="1FD787D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15FC6B" w14:textId="7A4C458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817154" w14:textId="5761AF9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1E5A944" w14:textId="03B3725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B5205" w14:textId="614B15B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BA66C1F" w14:textId="5888BB5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</w:tr>
      <w:tr w:rsidR="00172FB0" w:rsidRPr="00FA0890" w14:paraId="6FEDC493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EB09E0" w14:textId="51010E1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8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690F7" w14:textId="1E2CC53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545595" w14:textId="61C840C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406B9" w14:textId="1F0CE1D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A62DFFE" w14:textId="0C89E3E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37E59E" w14:textId="32979A3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7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170D024" w14:textId="26B615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172FB0" w:rsidRPr="00FA0890" w14:paraId="3BCF4E1E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9B30E5" w14:textId="3F6A384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56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AF6D79" w14:textId="6E91A72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07A236" w14:textId="32E374A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E6B0A1" w14:textId="66593A9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8130779" w14:textId="3802742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1297E1" w14:textId="015E007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D59744C" w14:textId="57931A9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460B8BC5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F4ABD1" w14:textId="241DF17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1848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703F60" w14:textId="6F6C914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3C2688" w14:textId="290634C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F1562" w14:textId="741B703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004329D" w14:textId="13E9D67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1654A0" w14:textId="514D3EB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3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FB962AE" w14:textId="29C2808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172FB0" w:rsidRPr="00FA0890" w14:paraId="448C606F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FDE73F" w14:textId="207E0E9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701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9D3E30" w14:textId="2192121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67C3A0" w14:textId="1BE94145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C8CBA2" w14:textId="7D14860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638DF18" w14:textId="70A60AD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D35C02" w14:textId="172108A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D7D8CB9" w14:textId="4790935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1264D7F8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5C6A40" w14:textId="6D65CB5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5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64F09D" w14:textId="35A1E2F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6FAF4B" w14:textId="3A90C75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A4BE9E" w14:textId="48272EF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5317C4D" w14:textId="3013363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7A8C0F" w14:textId="5E43EF5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2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65BFF7B" w14:textId="6CDDD0FF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172FB0" w:rsidRPr="00FA0890" w14:paraId="6B1BAA76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BE071B" w14:textId="022B076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1824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3719F" w14:textId="2A81E75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CAC04C" w14:textId="09FAE0F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3FEDCA" w14:textId="6CCFB5A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C92317A" w14:textId="098E5CC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810005" w14:textId="6FF9F98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8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2EA8C78" w14:textId="090029C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</w:t>
            </w:r>
          </w:p>
        </w:tc>
      </w:tr>
      <w:tr w:rsidR="00172FB0" w:rsidRPr="00FA0890" w14:paraId="6A174830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676D07" w14:textId="2A5986D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687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CE5845" w14:textId="22B569C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1D27C8" w14:textId="78819EB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8BFFE6" w14:textId="4BF5F18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AE4BEAB" w14:textId="030D74E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739518" w14:textId="5DCF002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1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12B6D92" w14:textId="4F5E33C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172FB0" w:rsidRPr="00FA0890" w14:paraId="6519547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394496" w14:textId="16727BB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2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08FE98" w14:textId="6D296029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BC75D" w14:textId="27783D82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BC12D4" w14:textId="03063B97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C2B12E7" w14:textId="3580F28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80F11F" w14:textId="37E6FA5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CAF1DDB" w14:textId="5F8DD03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172FB0" w:rsidRPr="00FA0890" w14:paraId="5EF0A6F7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CA4774" w14:textId="5AB1F65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23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23E809" w14:textId="7F69F67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897244" w14:textId="4793B54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F1821B" w14:textId="5B823AAC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D1912C3" w14:textId="7CB894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F18B39" w14:textId="67F0B58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E76CF03" w14:textId="586EE6D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</w:t>
            </w:r>
          </w:p>
        </w:tc>
      </w:tr>
      <w:tr w:rsidR="00172FB0" w:rsidRPr="00FA0890" w14:paraId="76AA8D24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423BC1" w14:textId="36332E4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0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B35C6" w14:textId="0F84A591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4AE4E3" w14:textId="49669DC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BD153" w14:textId="5BB064A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9DA3678" w14:textId="049ECF0A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6860D9" w14:textId="585B13DB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0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6585B12" w14:textId="0CFFB4D3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</w:p>
        </w:tc>
      </w:tr>
      <w:tr w:rsidR="00172FB0" w:rsidRPr="00FA0890" w14:paraId="1B05495D" w14:textId="77777777" w:rsidTr="004A45AC">
        <w:trPr>
          <w:trHeight w:val="278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F5827C" w14:textId="55B55088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447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9B91CE" w14:textId="3E4D8AED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3585F9" w14:textId="4A6ABF50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6157ED" w14:textId="64109EF4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4772154" w14:textId="0DB3DFFE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C</w:t>
            </w:r>
            <w:proofErr w:type="spellEnd"/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463B4D" w14:textId="735591D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65DE41F" w14:textId="104D09F6" w:rsidR="00172FB0" w:rsidRPr="005458E6" w:rsidRDefault="00172FB0" w:rsidP="00172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14:paraId="0BACC1C6" w14:textId="77777777" w:rsidR="00DA046B" w:rsidRPr="00DA046B" w:rsidRDefault="00DA046B" w:rsidP="00DA046B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 xml:space="preserve">CT: control. </w:t>
      </w:r>
      <w:proofErr w:type="spellStart"/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>NMIBC</w:t>
      </w:r>
      <w:proofErr w:type="spellEnd"/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LG: low-grade non–muscle invasive bladder cancer. </w:t>
      </w:r>
      <w:proofErr w:type="spellStart"/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>NMIBC</w:t>
      </w:r>
      <w:proofErr w:type="spellEnd"/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HG: high-grade non–muscle invasive bladder cancer. </w:t>
      </w:r>
      <w:proofErr w:type="spellStart"/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>MIBC</w:t>
      </w:r>
      <w:proofErr w:type="spellEnd"/>
      <w:r w:rsidRPr="00DA046B">
        <w:rPr>
          <w:rFonts w:ascii="Times New Roman" w:eastAsia="宋体" w:hAnsi="Times New Roman" w:cs="Times New Roman"/>
          <w:kern w:val="0"/>
          <w:sz w:val="24"/>
          <w:szCs w:val="24"/>
        </w:rPr>
        <w:t>: muscle-invasive bladder cancer.</w:t>
      </w:r>
    </w:p>
    <w:p w14:paraId="58DF5AD7" w14:textId="77777777" w:rsidR="00DA046B" w:rsidRDefault="00DA046B"/>
    <w:sectPr w:rsidR="00DA0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1BCEB" w14:textId="77777777" w:rsidR="00A45262" w:rsidRDefault="00A45262" w:rsidP="00DA046B">
      <w:r>
        <w:separator/>
      </w:r>
    </w:p>
  </w:endnote>
  <w:endnote w:type="continuationSeparator" w:id="0">
    <w:p w14:paraId="21C47514" w14:textId="77777777" w:rsidR="00A45262" w:rsidRDefault="00A45262" w:rsidP="00DA0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F4566" w14:textId="77777777" w:rsidR="00A45262" w:rsidRDefault="00A45262" w:rsidP="00DA046B">
      <w:r>
        <w:separator/>
      </w:r>
    </w:p>
  </w:footnote>
  <w:footnote w:type="continuationSeparator" w:id="0">
    <w:p w14:paraId="7DFEDA8B" w14:textId="77777777" w:rsidR="00A45262" w:rsidRDefault="00A45262" w:rsidP="00DA0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32C"/>
    <w:rsid w:val="00013F04"/>
    <w:rsid w:val="00070B7F"/>
    <w:rsid w:val="00172FB0"/>
    <w:rsid w:val="00475B7E"/>
    <w:rsid w:val="006923B6"/>
    <w:rsid w:val="0099732C"/>
    <w:rsid w:val="00A45262"/>
    <w:rsid w:val="00DA046B"/>
    <w:rsid w:val="00F462C8"/>
    <w:rsid w:val="00F742BA"/>
    <w:rsid w:val="00F9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CCBBE"/>
  <w15:chartTrackingRefBased/>
  <w15:docId w15:val="{2D77F803-89FF-4926-8F65-7AC863E3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4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46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A046B"/>
    <w:pPr>
      <w:widowControl/>
      <w:jc w:val="left"/>
    </w:pPr>
    <w:rPr>
      <w:kern w:val="0"/>
      <w:sz w:val="20"/>
      <w:szCs w:val="20"/>
      <w:lang w:val="en-GB"/>
    </w:rPr>
  </w:style>
  <w:style w:type="character" w:customStyle="1" w:styleId="a8">
    <w:name w:val="批注文字 字符"/>
    <w:basedOn w:val="a0"/>
    <w:link w:val="a7"/>
    <w:uiPriority w:val="99"/>
    <w:rsid w:val="00DA046B"/>
    <w:rPr>
      <w:kern w:val="0"/>
      <w:sz w:val="20"/>
      <w:szCs w:val="20"/>
      <w:lang w:val="en-GB"/>
    </w:rPr>
  </w:style>
  <w:style w:type="character" w:styleId="a9">
    <w:name w:val="annotation reference"/>
    <w:basedOn w:val="a0"/>
    <w:uiPriority w:val="99"/>
    <w:semiHidden/>
    <w:unhideWhenUsed/>
    <w:rsid w:val="00DA046B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hui</dc:creator>
  <cp:keywords/>
  <dc:description/>
  <cp:lastModifiedBy>meihui</cp:lastModifiedBy>
  <cp:revision>5</cp:revision>
  <dcterms:created xsi:type="dcterms:W3CDTF">2022-02-19T10:26:00Z</dcterms:created>
  <dcterms:modified xsi:type="dcterms:W3CDTF">2022-05-15T11:54:00Z</dcterms:modified>
</cp:coreProperties>
</file>